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504"/>
        <w:gridCol w:w="900"/>
        <w:gridCol w:w="720"/>
        <w:gridCol w:w="821"/>
        <w:gridCol w:w="821"/>
        <w:gridCol w:w="821"/>
        <w:gridCol w:w="822"/>
        <w:gridCol w:w="855"/>
        <w:gridCol w:w="787"/>
        <w:gridCol w:w="923"/>
        <w:gridCol w:w="720"/>
      </w:tblGrid>
      <w:tr>
        <w:trPr/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. aculeatus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. wheatlandi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. pungitius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. inconstans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. quadracus</w:t>
            </w:r>
          </w:p>
        </w:tc>
      </w:tr>
      <w:tr>
        <w:trPr/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rke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sition (Mb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x-linked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G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x-linked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G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x-linked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CR product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x-linked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CR produc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x-linked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99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5.57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32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5.8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8.4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28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5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27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9.5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14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1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14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2.6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2.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23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5.6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18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.9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11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23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7.3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19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1.7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n26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28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3.6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</w:tr>
      <w:tr>
        <w:trPr/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n16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7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</w:tr>
      <w:tr>
        <w:trPr/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p19b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6.6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20:05:00Z</dcterms:created>
  <dc:creator>Katie Peichel</dc:creator>
  <dc:description/>
  <cp:keywords/>
  <dc:language>en-US</dc:language>
  <cp:lastModifiedBy>Katie Peichel</cp:lastModifiedBy>
  <cp:lastPrinted>2009-01-21T16:41:00Z</cp:lastPrinted>
  <dcterms:modified xsi:type="dcterms:W3CDTF">2009-01-22T00:44:00Z</dcterms:modified>
  <cp:revision>8</cp:revision>
  <dc:subject/>
  <dc:title>Table 1</dc:title>
</cp:coreProperties>
</file>